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MHC DRB sequence alignment</w:t>
      </w:r>
    </w:p>
    <w:p>
      <w:pPr>
        <w:pStyle w:val="PlainText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PlainText"/>
        <w:rPr>
          <w:sz w:val="20"/>
          <w:szCs w:val="20"/>
        </w:rPr>
      </w:pPr>
      <w:r>
        <w:rPr>
          <w:sz w:val="20"/>
          <w:szCs w:val="20"/>
        </w:rPr>
        <w:t>partial intron 2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caggctgtggattgttgcatttgccttgtcatttgtttctaggtat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caggctgtggattgttgcatttgccttgtcatttgtttctaggtat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caggctgtggattgttgcatttgccttgtcatttgtttctaggtat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caggctgtggattgttgcatttgccttgtcatttgtttctaggtat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caggctgtggattgttgcatttgccttgtcatttgtttctaggtat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caggctgtggattgttgcatttgccttgtcatttgtttctaggtat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caggctgtggattgttgcatttgccttgtcatttgtttctaggtat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acaggctgtgggttgttgcatttgccttgtcatttgtttctaggtattttttta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acaggctgtgggttgttgcatttgccttgtcatttgtttctaggtattttttta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acaggctgtgggttgttgcatttgccttgtcatttgtttctaggtattttttta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acaggctgtgggttgttgcatttgccttgtcatttgtttctaggtattttttta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acaggctgtgggttgttgcatttgccttgtcatttgtttctaggtattttttta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acaggctgtgggttgttgcatttgccttgtcatttgtttctaggtattttttta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acaggctgtgggttgttgcatttgccttgtcatttgtttctaggtattttttta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acaggctgtgggttgttgcatttgccttgtcatttgtttctaggtattttttta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caggctgtggattgttgcatttgccttgtcatttgtttctaggtat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acaggctgtggattgttgcatttgccttgtcatttgtttctaggtat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caggctgtggattgttgcatttgccctgtcgtttgtttcta-----tttttt-atttc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caggctgtggattattgcatttgctttgtc--ttgtttctaggtatttttta-atttct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ctttaatttcttcattaatccattaattattcagtaacatactgtttagt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ctttaatttcttcattaatccattaattattcagtaacatactgtttagt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ctttaatttcttcattaatccattaattattcagtaacatactgtttagt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ctttaatttcttcattaatccattaattattcagtaacatactgtttagt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ctttaatttcttcattaatccattaattattcagtaacatactgtttagt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ctttaatttcttcattaatccattaattattcagtaacatactgtttagt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ctttaatttcttcattaatccattaattattcagtaacatactgtttagt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ctttaatttcttcattaatccattgattattcagaaacatactgtt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ctttaatttcttcattaatccattgattattcagaaacatactgtt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ctttaatttcttcattaatccattgattattcagaaacatactgtt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ctttaatttcttcattaatccattgattattcagaaacatactgtt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ctttaatttcttcattaatccattgattattcagaaacatactgtt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ctttaatttcttcattaatccattgattattcagaaacatactgtt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ctttaatttcttcattaatccattgattattcagaaacatactgtt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ctttaatttcttcattaatccattgattattcagaaacatactgtt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ctttaatttcttcattaattcattgattattcagtaacatactgta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tctttaatttcttcattaattcattgattattcagtaacatactgta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ttttaatttcttcattaatccattgattattcagtaacatactgtttagcctccatgt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ctttaatttcttcattaatccattgcttattcagtaacatactgtttagcctccatgtg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ttgtgttttttacagtt-tttttttcctg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ttgtgttttttacagtt-tttttttcctg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ttgtgttttttacagtt-tttttttcctg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ttgtgttttttacagtt-tttttttcctg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ttgtgttttttacagtt-tttttttcctg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ttgtgttttttacagtt-tttttttcctg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ttgtgttttttacagtt-tttttttcctg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ttttgttttttacagtt-tttttccccca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ttttgttttttacagtt-tttttccccca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ttttgttttttacagtt-tttttccccca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ttttgttttttacagtt-tttttccccca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ttttgttttttacagtt-tttttccccca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ttttgttttttacagtt-tttttccccca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ttttgttttttacagtt-tttttccccca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ttttgttttttacagtt-tttttcccccataattgatttctaatctcacagt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ttgtgttttttacagtt-tttttttcctgtaattgatttctaatctcacagc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tttgtgttttttacagtt-tttttttcctgtaattgatttctaatctcacagcgt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ttgtgtttttta---gt-ttttttccctgtaattgatttctaatctcacagtactgtg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ttgtgttttttacagttattttttccctgtaatttatttctaatctcacagtgttgtgg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tggaaaagatgctttagattaatcttaaatctttcatctt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tggaaaagatgctttagattaatctgaaatctttcatcttatgatattgtaaaaa--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ttggaaaagatgctttagattaatctgaaatctttcatcttatgatattgtaaaaa--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tggaaaagatgctttagattaatctttaatctttcatctaatgatattgtaaaaatgt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tggaaaagatgctttagattaatcttaaatctttcatcttatgatattgtaaaaatgtc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ttttcctcaaatttca--tttttttattgaacctg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ttttcctcaaatttca--tttttttattgaacctg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ttttcctcaaatttca--tttttttattgaacctg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ttttcctcaaatttca--tttttttattgaacctg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ttttcctcaaatttca--tttttttattgaacctg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ttttcctcaaatttca--tttttttattgaacctg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ttttcctcaaatttca--tttttttattgaacctg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ttttcctcagatttcatt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ttttcctcagatttcatt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ttttcctcagatttcatt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ttttcctcagatttcatt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ttttcctcagatttcatt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ttttcctcagatttcatt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ttttcctcagatttcatt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ttttcctcagatttcatt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ttttcctcagatttaa--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ttttcctcagatttaa--tttttttattgaaccca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ttttcctcagatttca--tttttttattgaacctgttagctttagggattgtatcaggc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ttttcctcagatttca--tttttttattgaacctgttagctttagggattgtatcaggc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ctaagtatacaaattaatgagtctccc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ctaagtatacaaattaatgagtctccc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ctaagtatacaaattaatgagtctccc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ctaagtatacaaattaatgagtctccc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ctaagtatacaaattaatgagtctccc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ctaagtatacaaattaatgagtctccc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ctaagtatacaaattaatgagtctccc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ctaagtatacatattaatgagtctcct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ctaagtatacatattaatgagtctcct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ctaagtatacatattaatgagtctcct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ctaagtatacatattaatgagtctcct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ctaagtatacatattaatgagtctcct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ctaagtatacatattaatgagtctcct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ctaagtatacatattaatgagtctcct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ctaagtatacatattaatgagtctcctatcc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ctaagcatacatattaatgagtctcccatct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ctaagcatacatattaatgagtctcccatcttctcttgaac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ctaagcatacatattaatgagtctcccatcctctcttgaagtcaaatatgagctt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ctaagcatacatattaatgagtctcccatcctctcttgaagtcaaatatgancttaaaa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  <w:r>
        <w:br w:type="page"/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 xml:space="preserve">++ intron 2 ++++++++++++++++++++++++++++++++++++++++++++++++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gaaataaaaatgtaaaataataatagtgccaatagtaaatatgcttgttttg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gaaataaaaatgtaaaataataatagtgccaatagtaaatatgcttgttttg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gaaataaaaatgtaaaataataatagtgccaatagtaaatatgcttgttttg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gaaataaaaatgtaaaataataatagtgccaatagtaaatatgcttgttttg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gaaataaaaatgtaaaataataatagtgccaatagtaaatatgcttgttttg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gaaataaaaatgtaaaataataatagtgccaatagtaaatatgcttgttttg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gaaataaaaatgtaaaataataatagtgccaatagtaaatatgcttgttttg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gaaagaaaaatgtaaaataataatagttccaatagtaa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gaaagaaaaatgtaaaataataatagttccaatagtaa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gaaagaaaaatgtaaaataataatagttccaatagtaa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gaaagaaaaatgtaaaataataatagttccaatagtaa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gaaagaaaaatgtaaaataataatagttccaatagtaa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gaaagaaaaatgtaaaataataatagttccaatagtaa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gaaagaaaaatgtaaaataataatagttccaatagtaa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gaaagaaaaatgtaaaataataatagttccaatagtaa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gaaagaaaaatgtaaaataataatagttccaatagtat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gaaagaaaaatgtaaaataataatagttccaatagtaaatatgcttgttttacaaagga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gaaagaaaaatataaaataataatagttccaatagtgaatatgcttgttttgcaaagg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gaaagaaaaatgtaaaataataatagttccaatagtgaatatgcttgttttgcaaagga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</w:t>
      </w:r>
      <w:r>
        <w:rPr>
          <w:sz w:val="16"/>
          <w:szCs w:val="16"/>
        </w:rPr>
        <w:t>++ intron 2 +++++++++++++++++++++++++++++++++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150    atgggttgatcagtggtatgtaagaatttacatacatta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01    atgggttgatcagtggtatgtaagaatttacatacatta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21    atgggttgatcagtggtatgtaagaatttacatacatta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GR0732    atgggttgatcagtggtatgtaagaatttacatacatta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D0030    atgggttgatcagtggtatgtaagaatttacatacatta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12    atgggttgatcagtggtatgtaagaatttacatacatta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1_VS0139    atgggttgatcagtggtatgtaagaatttacatacatta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23    atgggttgatcagtggtatgtaagaatttatatacactt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34    atgggttgatcagtggtatgtaagaatttatatacactt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065    atgggttgatcagtggtatgtaagaatttatatacactt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140    atgggttgatcagtggtatgtaagaatttatatacactt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201    atgggttgatcagtggtatgtaagaatttatatacactt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310    atgggttgatcagtggtatgtaagaatttatatacactt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DRB*2_GR0616    atgggttgatcagtggtatgtaagaatttatatacactt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VBN4       atgggttgatcagtggtatgtaagaatttatatacactt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F01   atgggttgttcagtggtatgtaagaatttgtatacactttg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E02   atgggttgttcagtggtatgtaagaatttgtatacactttg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ALP1.C02   atgggttgatcagtggtatgtaagaatttatatacatttaaaaa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goat_GRS.A04    atgggttgatcagtggtatgtaagaatttatatacattaaaaaaa</w:t>
      </w:r>
    </w:p>
    <w:p>
      <w:pPr>
        <w:pStyle w:val="PlainText"/>
        <w:rPr>
          <w:rFonts w:eastAsia="Courier"/>
          <w:sz w:val="16"/>
          <w:szCs w:val="16"/>
        </w:rPr>
      </w:pPr>
      <w:r>
        <w:rPr>
          <w:rFonts w:eastAsia="Courier"/>
          <w:sz w:val="16"/>
          <w:szCs w:val="16"/>
        </w:rPr>
        <w:t xml:space="preserve">                                                             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sponse">
    <w:name w:val="Response"/>
    <w:basedOn w:val="Normal"/>
    <w:qFormat/>
    <w:pPr>
      <w:pBdr/>
    </w:pPr>
    <w:rPr>
      <w:rFonts w:ascii="Helvetica" w:hAnsi="Helvetica" w:eastAsia="Arial Unicode MS" w:cs="Arial Unicode MS"/>
      <w:i/>
      <w:iCs/>
      <w:color w:val="357CA2"/>
      <w:sz w:val="22"/>
      <w:szCs w:val="22"/>
      <w:lang w:val="de-DE"/>
    </w:rPr>
  </w:style>
  <w:style w:type="paragraph" w:styleId="Reviewer">
    <w:name w:val="Reviewer"/>
    <w:basedOn w:val="Normal"/>
    <w:qFormat/>
    <w:pPr>
      <w:pBdr/>
    </w:pPr>
    <w:rPr>
      <w:rFonts w:ascii="Helvetica" w:hAnsi="Helvetica" w:eastAsia="Helvetica" w:cs="Helvetica"/>
      <w:color w:val="000000"/>
      <w:lang w:val="pt-PT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5T21:51:00Z</dcterms:created>
  <dc:creator>Daniel Croll</dc:creator>
  <dc:description/>
  <cp:keywords/>
  <dc:language>en-US</dc:language>
  <cp:lastModifiedBy>Me</cp:lastModifiedBy>
  <dcterms:modified xsi:type="dcterms:W3CDTF">2014-02-17T00:10:00Z</dcterms:modified>
  <cp:revision>3</cp:revision>
  <dc:subject/>
  <dc:title/>
</cp:coreProperties>
</file>